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4E381" w14:textId="77777777" w:rsidR="00192ECD" w:rsidRPr="00DB58E5" w:rsidRDefault="00192ECD" w:rsidP="00192E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5</w:t>
      </w:r>
      <w:r w:rsidRPr="00DB58E5">
        <w:rPr>
          <w:rFonts w:ascii="Times New Roman" w:hAnsi="Times New Roman" w:cs="Times New Roman" w:hint="eastAsia"/>
          <w:sz w:val="24"/>
          <w:szCs w:val="24"/>
        </w:rPr>
        <w:t xml:space="preserve"> Table. Cumulative carrier frequencies of different r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1025"/>
        <w:gridCol w:w="1386"/>
        <w:gridCol w:w="1476"/>
        <w:gridCol w:w="1633"/>
      </w:tblGrid>
      <w:tr w:rsidR="00192ECD" w:rsidRPr="00DB58E5" w14:paraId="05CF169A" w14:textId="77777777" w:rsidTr="00F76A29">
        <w:trPr>
          <w:trHeight w:val="560"/>
          <w:jc w:val="center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F89E97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 in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E8A85A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gen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8F3F97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mulative carrier rate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8754D9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-risk couple rate</w:t>
            </w:r>
          </w:p>
        </w:tc>
      </w:tr>
      <w:tr w:rsidR="00192ECD" w:rsidRPr="00DB58E5" w14:paraId="42A2102F" w14:textId="77777777" w:rsidTr="00F76A29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2B888" w14:textId="77777777" w:rsidR="00192ECD" w:rsidRPr="00DB58E5" w:rsidRDefault="00192ECD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8E2827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725A0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6215539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B5393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1111111</w:t>
            </w:r>
          </w:p>
        </w:tc>
      </w:tr>
      <w:tr w:rsidR="00192ECD" w:rsidRPr="00DB58E5" w14:paraId="5DE6D27C" w14:textId="77777777" w:rsidTr="00F76A29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B67C" w14:textId="77777777" w:rsidR="00192ECD" w:rsidRPr="00DB58E5" w:rsidRDefault="00192ECD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CA3F7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0A4E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679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286D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3333333</w:t>
            </w:r>
          </w:p>
        </w:tc>
      </w:tr>
      <w:tr w:rsidR="00192ECD" w:rsidRPr="00DB58E5" w14:paraId="4D8E1492" w14:textId="77777777" w:rsidTr="00F76A29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C6AB" w14:textId="77777777" w:rsidR="00192ECD" w:rsidRPr="00DB58E5" w:rsidRDefault="00192ECD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9657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6A24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14118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9529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192ECD" w:rsidRPr="00DB58E5" w14:paraId="2662BB47" w14:textId="77777777" w:rsidTr="00F76A29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0B3D" w14:textId="77777777" w:rsidR="00192ECD" w:rsidRPr="00DB58E5" w:rsidRDefault="00192ECD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41A12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087F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85463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AF74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92ECD" w:rsidRPr="00DB58E5" w14:paraId="7F640AD9" w14:textId="77777777" w:rsidTr="00F76A29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B746DF" w14:textId="77777777" w:rsidR="00192ECD" w:rsidRPr="00DB58E5" w:rsidRDefault="00192ECD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2695B3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49F92D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3926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904A5" w14:textId="77777777" w:rsidR="00192ECD" w:rsidRPr="00DB58E5" w:rsidRDefault="00192ECD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33BA7263" w14:textId="77777777" w:rsidR="00AA3BD1" w:rsidRDefault="00AA3BD1">
      <w:pPr>
        <w:rPr>
          <w:rFonts w:hint="eastAsia"/>
        </w:rPr>
      </w:pPr>
    </w:p>
    <w:sectPr w:rsidR="00AA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CA6A8" w14:textId="77777777" w:rsidR="00D17ED1" w:rsidRDefault="00D17ED1" w:rsidP="00F90B44">
      <w:pPr>
        <w:rPr>
          <w:rFonts w:hint="eastAsia"/>
        </w:rPr>
      </w:pPr>
      <w:r>
        <w:separator/>
      </w:r>
    </w:p>
  </w:endnote>
  <w:endnote w:type="continuationSeparator" w:id="0">
    <w:p w14:paraId="732315B0" w14:textId="77777777" w:rsidR="00D17ED1" w:rsidRDefault="00D17ED1" w:rsidP="00F90B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B29C6" w14:textId="77777777" w:rsidR="00D17ED1" w:rsidRDefault="00D17ED1" w:rsidP="00F90B44">
      <w:pPr>
        <w:rPr>
          <w:rFonts w:hint="eastAsia"/>
        </w:rPr>
      </w:pPr>
      <w:r>
        <w:separator/>
      </w:r>
    </w:p>
  </w:footnote>
  <w:footnote w:type="continuationSeparator" w:id="0">
    <w:p w14:paraId="11BD2E61" w14:textId="77777777" w:rsidR="00D17ED1" w:rsidRDefault="00D17ED1" w:rsidP="00F90B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15"/>
    <w:rsid w:val="00192ECD"/>
    <w:rsid w:val="00387FF0"/>
    <w:rsid w:val="00524D78"/>
    <w:rsid w:val="00544506"/>
    <w:rsid w:val="00AA3BD1"/>
    <w:rsid w:val="00C25E15"/>
    <w:rsid w:val="00C7279F"/>
    <w:rsid w:val="00CF5A97"/>
    <w:rsid w:val="00D17ED1"/>
    <w:rsid w:val="00F9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74F25"/>
  <w15:chartTrackingRefBased/>
  <w15:docId w15:val="{6665E115-3153-4807-B1CB-A5E79ACD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EC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25E1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E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E1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E1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E1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E1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E1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E1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E1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E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E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E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E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E1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5E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E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E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E1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E1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25E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E1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25E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E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25E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5E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0B4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0B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0B4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0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31</Lines>
  <Paragraphs>25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Yang</dc:creator>
  <cp:keywords/>
  <dc:description/>
  <cp:lastModifiedBy>Yulu Yang</cp:lastModifiedBy>
  <cp:revision>3</cp:revision>
  <dcterms:created xsi:type="dcterms:W3CDTF">2026-01-07T15:19:00Z</dcterms:created>
  <dcterms:modified xsi:type="dcterms:W3CDTF">2026-01-07T15:19:00Z</dcterms:modified>
</cp:coreProperties>
</file>